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14F6F" w14:textId="3BAE4068" w:rsidR="00163A71" w:rsidRPr="00646395" w:rsidRDefault="008A57FF">
      <w:pPr>
        <w:rPr>
          <w:rFonts w:ascii="Times New Roman" w:hAnsi="Times New Roman" w:cs="Times New Roman"/>
          <w:szCs w:val="21"/>
        </w:rPr>
      </w:pPr>
      <w:r w:rsidRPr="00646395">
        <w:rPr>
          <w:rFonts w:ascii="Times New Roman" w:hAnsi="Times New Roman" w:cs="Times New Roman"/>
          <w:szCs w:val="21"/>
        </w:rPr>
        <w:t xml:space="preserve">Table </w:t>
      </w:r>
      <w:r w:rsidR="009E7C21">
        <w:rPr>
          <w:rFonts w:ascii="Times New Roman" w:hAnsi="Times New Roman" w:cs="Times New Roman"/>
          <w:szCs w:val="21"/>
        </w:rPr>
        <w:t>S</w:t>
      </w:r>
      <w:r w:rsidR="000B06A9" w:rsidRPr="00646395">
        <w:rPr>
          <w:rFonts w:ascii="Times New Roman" w:hAnsi="Times New Roman" w:cs="Times New Roman"/>
          <w:szCs w:val="21"/>
        </w:rPr>
        <w:t>2</w:t>
      </w:r>
      <w:r w:rsidRPr="00646395">
        <w:rPr>
          <w:rFonts w:ascii="Times New Roman" w:hAnsi="Times New Roman" w:cs="Times New Roman"/>
          <w:szCs w:val="21"/>
        </w:rPr>
        <w:t>.</w:t>
      </w:r>
      <w:r w:rsidR="00C066C8" w:rsidRPr="00646395">
        <w:rPr>
          <w:rFonts w:ascii="Times New Roman" w:hAnsi="Times New Roman" w:cs="Times New Roman"/>
          <w:szCs w:val="21"/>
        </w:rPr>
        <w:t xml:space="preserve"> </w:t>
      </w:r>
      <w:r w:rsidR="004966FF" w:rsidRPr="00646395">
        <w:rPr>
          <w:rFonts w:ascii="Times New Roman" w:hAnsi="Times New Roman" w:cs="Times New Roman"/>
          <w:szCs w:val="21"/>
        </w:rPr>
        <w:t>Prevalence</w:t>
      </w:r>
      <w:r w:rsidR="000B06A9" w:rsidRPr="00646395">
        <w:rPr>
          <w:rFonts w:ascii="Times New Roman" w:hAnsi="Times New Roman" w:cs="Times New Roman"/>
          <w:szCs w:val="21"/>
        </w:rPr>
        <w:t xml:space="preserve"> of gastro-oesophageal reflux disease </w:t>
      </w:r>
      <w:bookmarkStart w:id="0" w:name="_Hlk93856441"/>
      <w:r w:rsidR="000B06A9" w:rsidRPr="00646395">
        <w:rPr>
          <w:rFonts w:ascii="Times New Roman" w:hAnsi="Times New Roman" w:cs="Times New Roman"/>
          <w:szCs w:val="21"/>
        </w:rPr>
        <w:t>in 1990 and 2019</w:t>
      </w:r>
      <w:bookmarkEnd w:id="0"/>
      <w:r w:rsidR="000B06A9" w:rsidRPr="00646395">
        <w:rPr>
          <w:rFonts w:ascii="Times New Roman" w:hAnsi="Times New Roman" w:cs="Times New Roman"/>
          <w:szCs w:val="21"/>
        </w:rPr>
        <w:t xml:space="preserve"> for both sexes and all locations, </w:t>
      </w:r>
      <w:bookmarkStart w:id="1" w:name="_Hlk93856476"/>
      <w:r w:rsidR="000B06A9" w:rsidRPr="00646395">
        <w:rPr>
          <w:rFonts w:ascii="Times New Roman" w:hAnsi="Times New Roman" w:cs="Times New Roman"/>
          <w:szCs w:val="21"/>
        </w:rPr>
        <w:t>with AA</w:t>
      </w:r>
      <w:r w:rsidR="0015632E" w:rsidRPr="00646395">
        <w:rPr>
          <w:rFonts w:ascii="Times New Roman" w:hAnsi="Times New Roman" w:cs="Times New Roman"/>
          <w:szCs w:val="21"/>
        </w:rPr>
        <w:t>PC from 1990</w:t>
      </w:r>
      <w:r w:rsidR="000B06A9" w:rsidRPr="00646395">
        <w:rPr>
          <w:rFonts w:ascii="Times New Roman" w:hAnsi="Times New Roman" w:cs="Times New Roman"/>
          <w:szCs w:val="21"/>
        </w:rPr>
        <w:t xml:space="preserve"> and 2019.</w:t>
      </w:r>
      <w:bookmarkEnd w:id="1"/>
    </w:p>
    <w:tbl>
      <w:tblPr>
        <w:tblW w:w="1463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31"/>
        <w:gridCol w:w="2638"/>
        <w:gridCol w:w="2628"/>
        <w:gridCol w:w="222"/>
        <w:gridCol w:w="2652"/>
        <w:gridCol w:w="2929"/>
        <w:gridCol w:w="2233"/>
      </w:tblGrid>
      <w:tr w:rsidR="00576A77" w:rsidRPr="00646395" w14:paraId="4E362CEE" w14:textId="77777777" w:rsidTr="00646395">
        <w:trPr>
          <w:trHeight w:val="278"/>
          <w:jc w:val="center"/>
        </w:trPr>
        <w:tc>
          <w:tcPr>
            <w:tcW w:w="133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E9B049" w14:textId="6EE80C2C" w:rsidR="00576A77" w:rsidRPr="00646395" w:rsidRDefault="00576A77" w:rsidP="00576A7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526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AABE2A" w14:textId="193905C3" w:rsidR="00576A77" w:rsidRPr="00646395" w:rsidRDefault="00576A77" w:rsidP="00CD11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14:paraId="5E405C02" w14:textId="77777777" w:rsidR="00576A77" w:rsidRPr="00646395" w:rsidRDefault="00576A77" w:rsidP="00CD11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D5245F" w14:textId="45FC1C4D" w:rsidR="00576A77" w:rsidRPr="00646395" w:rsidRDefault="00576A77" w:rsidP="00CD11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223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BFCA69" w14:textId="1F954D7C" w:rsidR="00576A77" w:rsidRPr="00646395" w:rsidRDefault="000B06A9" w:rsidP="00CD110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="00576A77"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C % (95% CI)</w:t>
            </w:r>
          </w:p>
          <w:p w14:paraId="1AE13EE2" w14:textId="70FA377D" w:rsidR="00576A77" w:rsidRPr="00646395" w:rsidRDefault="00147FD6" w:rsidP="00CD110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</w:t>
            </w:r>
            <w:r w:rsidR="00576A77"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19</w:t>
            </w:r>
          </w:p>
        </w:tc>
      </w:tr>
      <w:tr w:rsidR="00576A77" w:rsidRPr="00646395" w14:paraId="2CE9B33F" w14:textId="77777777" w:rsidTr="00646395">
        <w:trPr>
          <w:trHeight w:val="278"/>
          <w:jc w:val="center"/>
        </w:trPr>
        <w:tc>
          <w:tcPr>
            <w:tcW w:w="1331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083D48" w14:textId="1C43C4F8" w:rsidR="00576A77" w:rsidRPr="00646395" w:rsidRDefault="00576A77" w:rsidP="00576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23B8D8" w14:textId="645CB93F" w:rsidR="00576A77" w:rsidRPr="00646395" w:rsidRDefault="00576A77" w:rsidP="00CD11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s (95% UI)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3B9F0B" w14:textId="27E2D0C9" w:rsidR="00576A77" w:rsidRPr="00646395" w:rsidRDefault="00576A77" w:rsidP="00CD110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-standardised </w:t>
            </w:r>
            <w:r w:rsidR="000B06A9"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LDs</w:t>
            </w: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er</w:t>
            </w:r>
          </w:p>
          <w:p w14:paraId="6876E718" w14:textId="0E515E30" w:rsidR="00576A77" w:rsidRPr="00646395" w:rsidRDefault="00576A77" w:rsidP="00CD1103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000 population (95% UI)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</w:tcPr>
          <w:p w14:paraId="0D99987A" w14:textId="77777777" w:rsidR="00576A77" w:rsidRPr="00646395" w:rsidRDefault="00576A77" w:rsidP="00CD11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8C7F80" w14:textId="6616A3DF" w:rsidR="00576A77" w:rsidRPr="00646395" w:rsidRDefault="00576A77" w:rsidP="00CD11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s (95% UI)</w:t>
            </w:r>
          </w:p>
        </w:tc>
        <w:tc>
          <w:tcPr>
            <w:tcW w:w="29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042E0A" w14:textId="7E510373" w:rsidR="00576A77" w:rsidRPr="00646395" w:rsidRDefault="00576A77" w:rsidP="00CD110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-standardised </w:t>
            </w:r>
            <w:r w:rsidR="000B06A9"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LDs</w:t>
            </w: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er</w:t>
            </w:r>
            <w:r w:rsidR="00CD1103"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000 population (95% UI)</w:t>
            </w:r>
          </w:p>
        </w:tc>
        <w:tc>
          <w:tcPr>
            <w:tcW w:w="2233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66F59E" w14:textId="2484BFD3" w:rsidR="00576A77" w:rsidRPr="00646395" w:rsidRDefault="00576A77" w:rsidP="00CD110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395" w:rsidRPr="00646395" w14:paraId="07669BD6" w14:textId="77777777" w:rsidTr="00646395">
        <w:trPr>
          <w:trHeight w:val="278"/>
          <w:jc w:val="center"/>
        </w:trPr>
        <w:tc>
          <w:tcPr>
            <w:tcW w:w="13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669595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26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536EA" w14:textId="501A73C9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44157436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3480879 to 496840028)</w:t>
            </w:r>
          </w:p>
        </w:tc>
        <w:tc>
          <w:tcPr>
            <w:tcW w:w="26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89B48" w14:textId="14649FAA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9344.5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213.69 to 10456.84)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0A7EBF46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9DEC4" w14:textId="7E2B6EC2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78394516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89550733 to 876534233)</w:t>
            </w:r>
          </w:p>
        </w:tc>
        <w:tc>
          <w:tcPr>
            <w:tcW w:w="29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33D53A" w14:textId="6AC1091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9574.4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416.42 to 10698.38)</w:t>
            </w:r>
          </w:p>
        </w:tc>
        <w:tc>
          <w:tcPr>
            <w:tcW w:w="22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7EB9C" w14:textId="2C49D5E5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0959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693 to 0.1225)</w:t>
            </w:r>
          </w:p>
        </w:tc>
      </w:tr>
      <w:tr w:rsidR="003C1D4A" w:rsidRPr="00646395" w14:paraId="37BBC9BF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</w:tcPr>
          <w:p w14:paraId="41CAE2A5" w14:textId="370795A8" w:rsidR="003C1D4A" w:rsidRPr="00646395" w:rsidRDefault="003C1D4A" w:rsidP="003C1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</w:t>
            </w:r>
          </w:p>
        </w:tc>
        <w:tc>
          <w:tcPr>
            <w:tcW w:w="2638" w:type="dxa"/>
            <w:shd w:val="clear" w:color="auto" w:fill="auto"/>
            <w:noWrap/>
          </w:tcPr>
          <w:p w14:paraId="1F65A88A" w14:textId="77777777" w:rsidR="003C1D4A" w:rsidRPr="00646395" w:rsidRDefault="003C1D4A" w:rsidP="003C1D4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8" w:type="dxa"/>
            <w:shd w:val="clear" w:color="auto" w:fill="auto"/>
            <w:noWrap/>
          </w:tcPr>
          <w:p w14:paraId="19FF6C62" w14:textId="77777777" w:rsidR="003C1D4A" w:rsidRPr="00646395" w:rsidRDefault="003C1D4A" w:rsidP="003C1D4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76EDB28E" w14:textId="77777777" w:rsidR="003C1D4A" w:rsidRPr="00646395" w:rsidRDefault="003C1D4A" w:rsidP="003C1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</w:tcPr>
          <w:p w14:paraId="17E7F251" w14:textId="77777777" w:rsidR="003C1D4A" w:rsidRPr="00646395" w:rsidRDefault="003C1D4A" w:rsidP="003C1D4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29" w:type="dxa"/>
            <w:shd w:val="clear" w:color="auto" w:fill="auto"/>
            <w:noWrap/>
          </w:tcPr>
          <w:p w14:paraId="3847C34D" w14:textId="77777777" w:rsidR="003C1D4A" w:rsidRPr="00646395" w:rsidRDefault="003C1D4A" w:rsidP="003C1D4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3" w:type="dxa"/>
            <w:shd w:val="clear" w:color="auto" w:fill="auto"/>
            <w:noWrap/>
          </w:tcPr>
          <w:p w14:paraId="341C2B74" w14:textId="77777777" w:rsidR="003C1D4A" w:rsidRPr="00646395" w:rsidRDefault="003C1D4A" w:rsidP="003C1D4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1C2E" w:rsidRPr="00646395" w14:paraId="29B174ED" w14:textId="77777777" w:rsidTr="005074CE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</w:tcPr>
          <w:p w14:paraId="55BC9E6F" w14:textId="390510CB" w:rsidR="00A11C2E" w:rsidRPr="00646395" w:rsidRDefault="00A11C2E" w:rsidP="00A11C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5EB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8C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638" w:type="dxa"/>
            <w:shd w:val="clear" w:color="auto" w:fill="auto"/>
            <w:noWrap/>
            <w:vAlign w:val="center"/>
          </w:tcPr>
          <w:p w14:paraId="4016DD98" w14:textId="460FEBC0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2217037</w:t>
            </w: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br/>
              <w:t>(202644666 to 261401141)</w:t>
            </w:r>
          </w:p>
        </w:tc>
        <w:tc>
          <w:tcPr>
            <w:tcW w:w="2628" w:type="dxa"/>
            <w:shd w:val="clear" w:color="auto" w:fill="auto"/>
            <w:noWrap/>
            <w:vAlign w:val="center"/>
          </w:tcPr>
          <w:p w14:paraId="483FDED1" w14:textId="6BD401E2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19.69</w:t>
            </w: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br/>
              <w:t>(8537.36 to 10915.06)</w:t>
            </w:r>
          </w:p>
        </w:tc>
        <w:tc>
          <w:tcPr>
            <w:tcW w:w="222" w:type="dxa"/>
          </w:tcPr>
          <w:p w14:paraId="5553E685" w14:textId="77777777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</w:tcPr>
          <w:p w14:paraId="0EBF5A0E" w14:textId="477617EB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2645692</w:t>
            </w: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br/>
              <w:t>(362642384 to 463196184)</w:t>
            </w:r>
          </w:p>
        </w:tc>
        <w:tc>
          <w:tcPr>
            <w:tcW w:w="2929" w:type="dxa"/>
            <w:shd w:val="clear" w:color="auto" w:fill="auto"/>
            <w:noWrap/>
            <w:vAlign w:val="center"/>
          </w:tcPr>
          <w:p w14:paraId="5DEE877A" w14:textId="18806F0F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41.9</w:t>
            </w: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br/>
              <w:t>(8717.74 to 11155.47)</w:t>
            </w: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22D03C99" w14:textId="24337A37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1C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865</w:t>
            </w:r>
            <w:r w:rsidRPr="00A11C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br/>
              <w:t>(0.0586 to 0.1144)</w:t>
            </w:r>
          </w:p>
        </w:tc>
      </w:tr>
      <w:tr w:rsidR="00A11C2E" w:rsidRPr="00646395" w14:paraId="09325D04" w14:textId="77777777" w:rsidTr="005074CE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</w:tcPr>
          <w:p w14:paraId="32F0081D" w14:textId="12620F85" w:rsidR="00A11C2E" w:rsidRPr="00646395" w:rsidRDefault="00A11C2E" w:rsidP="00A11C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5EB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8C5E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2638" w:type="dxa"/>
            <w:shd w:val="clear" w:color="auto" w:fill="auto"/>
            <w:noWrap/>
            <w:vAlign w:val="center"/>
          </w:tcPr>
          <w:p w14:paraId="3D741B0D" w14:textId="3F5932D6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9357326</w:t>
            </w: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br/>
              <w:t>(180883033 to 236527916)</w:t>
            </w:r>
          </w:p>
        </w:tc>
        <w:tc>
          <w:tcPr>
            <w:tcW w:w="2628" w:type="dxa"/>
            <w:shd w:val="clear" w:color="auto" w:fill="auto"/>
            <w:noWrap/>
            <w:vAlign w:val="center"/>
          </w:tcPr>
          <w:p w14:paraId="2A3E8562" w14:textId="5C001FC5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65.06</w:t>
            </w: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br/>
              <w:t>(7872.25 to 10037.6)</w:t>
            </w:r>
          </w:p>
        </w:tc>
        <w:tc>
          <w:tcPr>
            <w:tcW w:w="222" w:type="dxa"/>
          </w:tcPr>
          <w:p w14:paraId="3B8FDB44" w14:textId="77777777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</w:tcPr>
          <w:p w14:paraId="18DB914E" w14:textId="0B4B191F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1299469</w:t>
            </w: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br/>
              <w:t>(325065564 to 416959488)</w:t>
            </w:r>
          </w:p>
        </w:tc>
        <w:tc>
          <w:tcPr>
            <w:tcW w:w="2929" w:type="dxa"/>
            <w:shd w:val="clear" w:color="auto" w:fill="auto"/>
            <w:noWrap/>
            <w:vAlign w:val="center"/>
          </w:tcPr>
          <w:p w14:paraId="3A620965" w14:textId="5B0F705C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02.85</w:t>
            </w:r>
            <w:r w:rsidRPr="000231C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br/>
              <w:t>(8087.69 to 10290.43)</w:t>
            </w: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5E0F3A09" w14:textId="04F92345" w:rsidR="00A11C2E" w:rsidRPr="000231C6" w:rsidRDefault="00A11C2E" w:rsidP="00A11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11C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054</w:t>
            </w:r>
            <w:r w:rsidRPr="00A11C2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br/>
              <w:t>(0.0694 to 0.1414)</w:t>
            </w:r>
          </w:p>
        </w:tc>
      </w:tr>
      <w:tr w:rsidR="003C1D4A" w:rsidRPr="00646395" w14:paraId="0FECB80F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</w:tcPr>
          <w:p w14:paraId="35596441" w14:textId="3581FA2F" w:rsidR="003C1D4A" w:rsidRPr="00646395" w:rsidRDefault="003C1D4A" w:rsidP="001C67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DI</w:t>
            </w:r>
          </w:p>
        </w:tc>
        <w:tc>
          <w:tcPr>
            <w:tcW w:w="2638" w:type="dxa"/>
            <w:shd w:val="clear" w:color="auto" w:fill="auto"/>
            <w:noWrap/>
          </w:tcPr>
          <w:p w14:paraId="4167E469" w14:textId="77777777" w:rsidR="003C1D4A" w:rsidRPr="00646395" w:rsidRDefault="003C1D4A" w:rsidP="002128A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8" w:type="dxa"/>
            <w:shd w:val="clear" w:color="auto" w:fill="auto"/>
            <w:noWrap/>
          </w:tcPr>
          <w:p w14:paraId="49B25EF8" w14:textId="77777777" w:rsidR="003C1D4A" w:rsidRPr="00646395" w:rsidRDefault="003C1D4A" w:rsidP="002128A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5AF22D3A" w14:textId="77777777" w:rsidR="003C1D4A" w:rsidRPr="00646395" w:rsidRDefault="003C1D4A" w:rsidP="0021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</w:tcPr>
          <w:p w14:paraId="17BE01CF" w14:textId="77777777" w:rsidR="003C1D4A" w:rsidRPr="00646395" w:rsidRDefault="003C1D4A" w:rsidP="002128A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29" w:type="dxa"/>
            <w:shd w:val="clear" w:color="auto" w:fill="auto"/>
            <w:noWrap/>
          </w:tcPr>
          <w:p w14:paraId="6F581FB6" w14:textId="77777777" w:rsidR="003C1D4A" w:rsidRPr="00646395" w:rsidRDefault="003C1D4A" w:rsidP="002128A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3" w:type="dxa"/>
            <w:shd w:val="clear" w:color="auto" w:fill="auto"/>
            <w:noWrap/>
          </w:tcPr>
          <w:p w14:paraId="22C58E31" w14:textId="77777777" w:rsidR="003C1D4A" w:rsidRPr="00A11C2E" w:rsidRDefault="003C1D4A" w:rsidP="0021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46395" w:rsidRPr="00646395" w14:paraId="722302B6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6752442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DI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56FC9E57" w14:textId="21C0E014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012958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492518 to 90046784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34534972" w14:textId="4D744E0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512.5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442.29 to 9594.13)</w:t>
            </w:r>
          </w:p>
        </w:tc>
        <w:tc>
          <w:tcPr>
            <w:tcW w:w="222" w:type="dxa"/>
          </w:tcPr>
          <w:p w14:paraId="37B880A2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7A356C15" w14:textId="4EA5380E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0896355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39328 to 123535247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6E806161" w14:textId="27B28DC2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252.4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193.12 to 9291.2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4E24BAE7" w14:textId="2C80798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1018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402 to -0.0633)</w:t>
            </w:r>
          </w:p>
        </w:tc>
      </w:tr>
      <w:tr w:rsidR="00646395" w:rsidRPr="00646395" w14:paraId="6A11598C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42BF54E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middle SDI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656E8E78" w14:textId="5E7595CF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0425823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355482 to 117108757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5D5C8954" w14:textId="21DE632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9014.7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927.55 to 10110.23)</w:t>
            </w:r>
          </w:p>
        </w:tc>
        <w:tc>
          <w:tcPr>
            <w:tcW w:w="222" w:type="dxa"/>
          </w:tcPr>
          <w:p w14:paraId="6DA9FB89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20D3F65" w14:textId="5E5597C2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5532920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7887005 to 173542022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1145E467" w14:textId="1E68F052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700.9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677.19 to 9701.44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41580DAC" w14:textId="6CAA5F7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099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452 to -0.0537)</w:t>
            </w:r>
          </w:p>
        </w:tc>
      </w:tr>
      <w:tr w:rsidR="00646395" w:rsidRPr="00646395" w14:paraId="40E87543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6A53670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DI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7B2633B6" w14:textId="40D5905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615284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0500968 to 131537450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039AC2D5" w14:textId="4DFBF0AC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082.4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99.76 to 9064.77)</w:t>
            </w:r>
          </w:p>
        </w:tc>
        <w:tc>
          <w:tcPr>
            <w:tcW w:w="222" w:type="dxa"/>
          </w:tcPr>
          <w:p w14:paraId="4B7A7F72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633126A4" w14:textId="1760A0EC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228622408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9772197 to 257258463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6FA4436F" w14:textId="318CD994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720.1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652.32 to 9769.9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0BBBDBB5" w14:textId="699B9A2D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296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2606 to 0.3321)</w:t>
            </w:r>
          </w:p>
        </w:tc>
      </w:tr>
      <w:tr w:rsidR="00646395" w:rsidRPr="00646395" w14:paraId="6D5E03B6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0E76242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-middle SDI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37B14C6D" w14:textId="7FAA08C5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9886152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6013501 to 111479239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7CDD242" w14:textId="02B5137E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773.99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401.16 to 13164.3)</w:t>
            </w:r>
          </w:p>
        </w:tc>
        <w:tc>
          <w:tcPr>
            <w:tcW w:w="222" w:type="dxa"/>
          </w:tcPr>
          <w:p w14:paraId="5BC2A960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E07ED98" w14:textId="7581EEAB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9561149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1095393 to 219430480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31329BDD" w14:textId="7151314D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887.8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05.45 to 13282.26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7D92373C" w14:textId="0C3E3E00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047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22 to 0.0735)</w:t>
            </w:r>
          </w:p>
        </w:tc>
      </w:tr>
      <w:tr w:rsidR="00646395" w:rsidRPr="00646395" w14:paraId="0566AD0A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AC15454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SDI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75CCF40D" w14:textId="241C7B31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4190273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208673 to 47368554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52BB993F" w14:textId="12637980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2085.1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97.1 to 13536.65)</w:t>
            </w:r>
          </w:p>
        </w:tc>
        <w:tc>
          <w:tcPr>
            <w:tcW w:w="222" w:type="dxa"/>
          </w:tcPr>
          <w:p w14:paraId="5D05E7CF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01F2EFEA" w14:textId="0BD43FA9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9492936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1954829 to 107279120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5FEA984E" w14:textId="185E94F5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2054.6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77.33 to 13501.86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45E1E04C" w14:textId="2468A9B1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0098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53 to -0.0042)</w:t>
            </w:r>
          </w:p>
        </w:tc>
      </w:tr>
      <w:tr w:rsidR="007B66D7" w:rsidRPr="00646395" w14:paraId="46073A6E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</w:tcPr>
          <w:p w14:paraId="7273E5B5" w14:textId="3999DA51" w:rsidR="007B66D7" w:rsidRPr="00646395" w:rsidRDefault="007B66D7" w:rsidP="001C67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2638" w:type="dxa"/>
            <w:shd w:val="clear" w:color="auto" w:fill="auto"/>
            <w:noWrap/>
          </w:tcPr>
          <w:p w14:paraId="63404CC2" w14:textId="77777777" w:rsidR="007B66D7" w:rsidRPr="00646395" w:rsidRDefault="007B66D7" w:rsidP="002128A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8" w:type="dxa"/>
            <w:shd w:val="clear" w:color="auto" w:fill="auto"/>
            <w:noWrap/>
          </w:tcPr>
          <w:p w14:paraId="34CD9FFE" w14:textId="77777777" w:rsidR="007B66D7" w:rsidRPr="00646395" w:rsidRDefault="007B66D7" w:rsidP="002128A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4F7FB43B" w14:textId="77777777" w:rsidR="007B66D7" w:rsidRPr="00646395" w:rsidRDefault="007B66D7" w:rsidP="0021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</w:tcPr>
          <w:p w14:paraId="713216EB" w14:textId="77777777" w:rsidR="007B66D7" w:rsidRPr="00646395" w:rsidRDefault="007B66D7" w:rsidP="002128A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29" w:type="dxa"/>
            <w:shd w:val="clear" w:color="auto" w:fill="auto"/>
            <w:noWrap/>
          </w:tcPr>
          <w:p w14:paraId="29A62D42" w14:textId="77777777" w:rsidR="007B66D7" w:rsidRPr="00646395" w:rsidRDefault="007B66D7" w:rsidP="002128A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3" w:type="dxa"/>
            <w:shd w:val="clear" w:color="auto" w:fill="auto"/>
            <w:noWrap/>
          </w:tcPr>
          <w:p w14:paraId="6723086D" w14:textId="77777777" w:rsidR="007B66D7" w:rsidRPr="00646395" w:rsidRDefault="007B66D7" w:rsidP="002128A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6395" w:rsidRPr="00646395" w14:paraId="05747EBD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F08FB8C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income Asia Pacific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26A71C6D" w14:textId="458B6AE5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210435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586660 to 13847459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73FA5105" w14:textId="177652A9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6119.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333.23 to 6997.03)</w:t>
            </w:r>
          </w:p>
        </w:tc>
        <w:tc>
          <w:tcPr>
            <w:tcW w:w="222" w:type="dxa"/>
          </w:tcPr>
          <w:p w14:paraId="3D3CBCAC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65031B55" w14:textId="69D59E38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688476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885589 to 19363357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433C8916" w14:textId="4B94B745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6225.69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431.16 to 7113.27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0463D87A" w14:textId="75A549E0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103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28 to 0.1795)</w:t>
            </w:r>
          </w:p>
        </w:tc>
      </w:tr>
      <w:tr w:rsidR="00646395" w:rsidRPr="00646395" w14:paraId="1D2A3FEA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2ED7E6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income North Americ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5D1D7815" w14:textId="142FCBB5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33730400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427491 to 38105207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4E949C30" w14:textId="7CB16BA8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0614.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254.75 to 11985.62)</w:t>
            </w:r>
          </w:p>
        </w:tc>
        <w:tc>
          <w:tcPr>
            <w:tcW w:w="222" w:type="dxa"/>
          </w:tcPr>
          <w:p w14:paraId="6473D147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638C01E" w14:textId="0E9AE0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4313667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8017272 to 48933947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3A2F2134" w14:textId="6F90F515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9401.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190.07 to 10614.97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3D19ADB8" w14:textId="4089E596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46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5585 to -0.3655)</w:t>
            </w:r>
          </w:p>
        </w:tc>
      </w:tr>
      <w:tr w:rsidR="00646395" w:rsidRPr="00646395" w14:paraId="14B1E2AF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8E2C633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Europe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2EDA9CB2" w14:textId="5C38BCBF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3831228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873905 to 43118747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13BA3068" w14:textId="307133DF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218.38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188.66 to 9247.73)</w:t>
            </w:r>
          </w:p>
        </w:tc>
        <w:tc>
          <w:tcPr>
            <w:tcW w:w="222" w:type="dxa"/>
          </w:tcPr>
          <w:p w14:paraId="41BC14E4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68DFD427" w14:textId="3D17384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4804392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2555669 to 54147516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6DDADC38" w14:textId="3CF79510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217.5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182.45 to 9250.17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003F3A72" w14:textId="09558FB8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0098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27 to 0.0324)</w:t>
            </w:r>
          </w:p>
        </w:tc>
      </w:tr>
      <w:tr w:rsidR="00646395" w:rsidRPr="00646395" w14:paraId="7EDD6F78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752210E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alasi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74CAD0E2" w14:textId="02291589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93738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693605 to 2201797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3BC6658" w14:textId="1517F7CB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694.4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579.92 to 9896.39)</w:t>
            </w:r>
          </w:p>
        </w:tc>
        <w:tc>
          <w:tcPr>
            <w:tcW w:w="222" w:type="dxa"/>
          </w:tcPr>
          <w:p w14:paraId="57B30BC5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0DAF0DC5" w14:textId="04FE9D6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3130260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69824 to 3551039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0FB00334" w14:textId="144C6A74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679.8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566.16 to 9881.92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6E77A40D" w14:textId="254314EB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002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335 to 0.1292)</w:t>
            </w:r>
          </w:p>
        </w:tc>
      </w:tr>
      <w:tr w:rsidR="00646395" w:rsidRPr="00646395" w14:paraId="093D589E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00A4C67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dean Latin Americ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7621BDFE" w14:textId="6E905FD2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463987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055224 to 5225552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0782AA6B" w14:textId="56A6CFC8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5934.38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5.36 to 17780.23)</w:t>
            </w:r>
          </w:p>
        </w:tc>
        <w:tc>
          <w:tcPr>
            <w:tcW w:w="222" w:type="dxa"/>
          </w:tcPr>
          <w:p w14:paraId="02D7B2C2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AD08923" w14:textId="5EB8DFD1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9934970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774283 to 11099233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6D29DB61" w14:textId="466D3AD9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5932.0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5.41 to 17774.71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79D20601" w14:textId="4C5E2564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000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9 to -0.0005)</w:t>
            </w:r>
          </w:p>
        </w:tc>
      </w:tr>
      <w:tr w:rsidR="00646395" w:rsidRPr="00646395" w14:paraId="5AF4164D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17D4971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opical Latin Americ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0E7735B1" w14:textId="7A0F57FB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2085383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8269389 to 23294497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0E537F47" w14:textId="10C2AEEC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6335.09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509.64 to 18040.17)</w:t>
            </w:r>
          </w:p>
        </w:tc>
        <w:tc>
          <w:tcPr>
            <w:tcW w:w="222" w:type="dxa"/>
          </w:tcPr>
          <w:p w14:paraId="76A27B51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4466E35" w14:textId="6C2A482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4024562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5511521 to 44588035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0CFEAF90" w14:textId="194CCF0A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6207.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319.22 to 17944.65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21A1E5A8" w14:textId="28A5E8FE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053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112 to 0.0038)</w:t>
            </w:r>
          </w:p>
        </w:tc>
      </w:tr>
      <w:tr w:rsidR="00646395" w:rsidRPr="00646395" w14:paraId="7847F625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08719F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Latin Americ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1BFBBEF3" w14:textId="52EBD99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985019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256564 to 22247938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3D9301E" w14:textId="5ECAF75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5940.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48 to 17600.1)</w:t>
            </w:r>
          </w:p>
        </w:tc>
        <w:tc>
          <w:tcPr>
            <w:tcW w:w="222" w:type="dxa"/>
          </w:tcPr>
          <w:p w14:paraId="0DD47C7F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5E17BF72" w14:textId="0CDBFE22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4072405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6024577 to 45037586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50185C5E" w14:textId="1B2256E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5949.5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56.95 to 17601.72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519C67D3" w14:textId="07730FC2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19 to 0.0022)</w:t>
            </w:r>
          </w:p>
        </w:tc>
      </w:tr>
      <w:tr w:rsidR="00646395" w:rsidRPr="00646395" w14:paraId="01DCD8CE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BBAEA3D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ern Latin Americ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4CB92FA7" w14:textId="5C35D2D5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648880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641310 to 7308025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7765FF7E" w14:textId="70EDFCFC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3628.0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62.59 to 15357.49)</w:t>
            </w:r>
          </w:p>
        </w:tc>
        <w:tc>
          <w:tcPr>
            <w:tcW w:w="222" w:type="dxa"/>
          </w:tcPr>
          <w:p w14:paraId="6D04EA3A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F077F35" w14:textId="3DD218B0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020438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924162 to 11472586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7DA7E699" w14:textId="55515636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3625.5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860.68 to 15353.48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2D466D53" w14:textId="284802DA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042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1101 to 0.0257)</w:t>
            </w:r>
          </w:p>
        </w:tc>
      </w:tr>
      <w:tr w:rsidR="00646395" w:rsidRPr="00646395" w14:paraId="6AA996FB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0760D89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ibbean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1BF20B2E" w14:textId="67706AB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4960970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365282 to 5556878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FA395FD" w14:textId="2A4B2DCD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5937.2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8.44 to 17780.66)</w:t>
            </w:r>
          </w:p>
        </w:tc>
        <w:tc>
          <w:tcPr>
            <w:tcW w:w="222" w:type="dxa"/>
          </w:tcPr>
          <w:p w14:paraId="78DC81C2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1BDE02E" w14:textId="406D321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001360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113300 to 8920132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5C4E134F" w14:textId="5D55A92E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5935.3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4137.14 to 17777.84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3A47AC4B" w14:textId="7F0C4AFB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000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5 to -0.0003)</w:t>
            </w:r>
          </w:p>
        </w:tc>
      </w:tr>
      <w:tr w:rsidR="00646395" w:rsidRPr="00646395" w14:paraId="3E6C2836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711FDF1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Europe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5847C976" w14:textId="37C185CA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486312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3071525 to 16779346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55089593" w14:textId="414E0E7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0863.5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20.36 to 12246.17)</w:t>
            </w:r>
          </w:p>
        </w:tc>
        <w:tc>
          <w:tcPr>
            <w:tcW w:w="222" w:type="dxa"/>
          </w:tcPr>
          <w:p w14:paraId="26FB3DA6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55EFCD9" w14:textId="7D3AE1DF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691884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5047428 to 19041022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6816DF81" w14:textId="0B0E8201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0987.3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31.12 to 12376.53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50894D6D" w14:textId="07545EE4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039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373 to 0.041)</w:t>
            </w:r>
          </w:p>
        </w:tc>
      </w:tr>
      <w:tr w:rsidR="00646395" w:rsidRPr="00646395" w14:paraId="201B07D4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64F82BF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stern Europe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4357BF24" w14:textId="431FF178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2928621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5878125 to 32854853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184C952F" w14:textId="21858746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356.3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95.84 to 12756.35)</w:t>
            </w:r>
          </w:p>
        </w:tc>
        <w:tc>
          <w:tcPr>
            <w:tcW w:w="222" w:type="dxa"/>
          </w:tcPr>
          <w:p w14:paraId="2B167AF8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D03DC07" w14:textId="3A2108A1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3100884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7494156 to 34804676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281CDBF9" w14:textId="74C05392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331.3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74.89 to 12728.49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762FBAB7" w14:textId="1C4C9ACC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027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843 to 0.1395)</w:t>
            </w:r>
          </w:p>
        </w:tc>
      </w:tr>
      <w:tr w:rsidR="00646395" w:rsidRPr="00646395" w14:paraId="731E4B8D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808018B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Asi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76300DCE" w14:textId="058E2A51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5980338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5166428 to 6772665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C8E8FA6" w14:textId="49CB30E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0482.5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35.45 to 11801.76)</w:t>
            </w:r>
          </w:p>
        </w:tc>
        <w:tc>
          <w:tcPr>
            <w:tcW w:w="222" w:type="dxa"/>
          </w:tcPr>
          <w:p w14:paraId="59B0F893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742997DC" w14:textId="3892AE4E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956845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202434 to 10836308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7AB3DAD7" w14:textId="1CEF88FB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0471.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125.15 to 11787.88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60DF5720" w14:textId="11B9A9A0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003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8 to -0.0029)</w:t>
            </w:r>
          </w:p>
        </w:tc>
      </w:tr>
      <w:tr w:rsidR="00646395" w:rsidRPr="00646395" w14:paraId="685065EA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C4553C2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 Africa and Middle East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3AAB3D47" w14:textId="4872A18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3090322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652912 to 35130358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565A93C0" w14:textId="6B6DD598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2240.0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688.33 to 13786.42)</w:t>
            </w:r>
          </w:p>
        </w:tc>
        <w:tc>
          <w:tcPr>
            <w:tcW w:w="222" w:type="dxa"/>
          </w:tcPr>
          <w:p w14:paraId="420F9038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6BE3071C" w14:textId="7FEE8D36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72251838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63102947 to 80947469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7F94BF9E" w14:textId="5809CA00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2341.4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0898.84 to 13766.4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088819BF" w14:textId="7CDA8DAD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016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103 to 0.0436)</w:t>
            </w:r>
          </w:p>
        </w:tc>
      </w:tr>
      <w:tr w:rsidR="00646395" w:rsidRPr="00646395" w14:paraId="731F2CE6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F629E51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Asi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3560813D" w14:textId="1F409EB6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0949256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5107235 to 123796718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524AC5B8" w14:textId="09430D69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3377.4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777.46 to 14977.74)</w:t>
            </w:r>
          </w:p>
        </w:tc>
        <w:tc>
          <w:tcPr>
            <w:tcW w:w="222" w:type="dxa"/>
          </w:tcPr>
          <w:p w14:paraId="62374D63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9900567" w14:textId="6605029B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227493099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98749134 to 256183186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452C06ED" w14:textId="1D6E8F64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3377.8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769.1 to 14984.49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45128904" w14:textId="507D9BA6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000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232 to 0.0222)</w:t>
            </w:r>
          </w:p>
        </w:tc>
      </w:tr>
      <w:tr w:rsidR="00646395" w:rsidRPr="00646395" w14:paraId="042333F4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E0A7A94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430D3F88" w14:textId="25F1F048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2003221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7125909 to 23042896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6E4B0DFC" w14:textId="6A665A3E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5432.59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16.44 to 6211.09)</w:t>
            </w:r>
          </w:p>
        </w:tc>
        <w:tc>
          <w:tcPr>
            <w:tcW w:w="222" w:type="dxa"/>
          </w:tcPr>
          <w:p w14:paraId="752530BF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5064649F" w14:textId="0016622A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3788433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2476039 to 43387628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36750D24" w14:textId="75A818E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5427.5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711.75 to 6203.74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4385EEB3" w14:textId="25E9312C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003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35 to -0.0031)</w:t>
            </w:r>
          </w:p>
        </w:tc>
      </w:tr>
      <w:tr w:rsidR="00646395" w:rsidRPr="00646395" w14:paraId="4DD0F7F9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58CD2D5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st Asi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16812241" w14:textId="000C9444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5225412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4678263 to 60165723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730BC82A" w14:textId="1801B725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4542.2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37 to 5164.94)</w:t>
            </w:r>
          </w:p>
        </w:tc>
        <w:tc>
          <w:tcPr>
            <w:tcW w:w="222" w:type="dxa"/>
          </w:tcPr>
          <w:p w14:paraId="62E4039B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260AE813" w14:textId="54CB68CE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469283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3460206 to 96979616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0B75DB46" w14:textId="4DE0E98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4523.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912.03 to 5149.59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4369D303" w14:textId="4FCE3BC1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115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764 to 0.3074)</w:t>
            </w:r>
          </w:p>
        </w:tc>
      </w:tr>
      <w:tr w:rsidR="00646395" w:rsidRPr="00646395" w14:paraId="2360E7FE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4C5FC26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eani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1A671ED7" w14:textId="4E60E80F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25016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12303 to 289356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0116DA34" w14:textId="5915B7A9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5283.7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3.88 to 6047.55)</w:t>
            </w:r>
          </w:p>
        </w:tc>
        <w:tc>
          <w:tcPr>
            <w:tcW w:w="222" w:type="dxa"/>
          </w:tcPr>
          <w:p w14:paraId="0AEA3C67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64BDA3ED" w14:textId="517745BE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568997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83274 to 659313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5A46AD4A" w14:textId="1D73EA1F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5284.59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4563.2 to 6048.44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6472CE4A" w14:textId="1EF72535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000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02 to 0.0006)</w:t>
            </w:r>
          </w:p>
        </w:tc>
      </w:tr>
      <w:tr w:rsidR="00646395" w:rsidRPr="00646395" w14:paraId="4AE93B2E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7B0BF75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ern Sub-Saharan Afric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32ADD095" w14:textId="25F7D56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4214179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2205423 to 16096956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5127BF3E" w14:textId="55D76804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224.5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779.71 to 12643.62)</w:t>
            </w:r>
          </w:p>
        </w:tc>
        <w:tc>
          <w:tcPr>
            <w:tcW w:w="222" w:type="dxa"/>
          </w:tcPr>
          <w:p w14:paraId="654F7CDF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7CE08290" w14:textId="4D7BB422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3438206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9505102 to 38936097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4BFDD4BC" w14:textId="117813BF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236.58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782.82 to 12626.62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63D7050A" w14:textId="662C1846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0039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36 to 0.0041)</w:t>
            </w:r>
          </w:p>
        </w:tc>
      </w:tr>
      <w:tr w:rsidR="00646395" w:rsidRPr="00646395" w14:paraId="76C61A7A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09038C9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astern Sub-Saharan Afric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67DF787E" w14:textId="74E6F30D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310129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11224877 to 14858628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031E752F" w14:textId="3F124D2C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191.1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742 to 12561.77)</w:t>
            </w:r>
          </w:p>
        </w:tc>
        <w:tc>
          <w:tcPr>
            <w:tcW w:w="222" w:type="dxa"/>
          </w:tcPr>
          <w:p w14:paraId="18DD17CA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28245C5" w14:textId="24B92FD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30799118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26347324 to 35017174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1ABB6B2A" w14:textId="2C81B3E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199.1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750.44 to 12572.49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230AF783" w14:textId="189612F2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002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4 to 0.0027)</w:t>
            </w:r>
          </w:p>
        </w:tc>
      </w:tr>
      <w:tr w:rsidR="00646395" w:rsidRPr="00646395" w14:paraId="4101C153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8F2BBE0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Sub-Saharan Afric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031E361A" w14:textId="4FD24B78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3906319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333613 to 4457041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390E3FFD" w14:textId="6D1CC4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036.0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06.3 to 12450.75)</w:t>
            </w:r>
          </w:p>
        </w:tc>
        <w:tc>
          <w:tcPr>
            <w:tcW w:w="222" w:type="dxa"/>
          </w:tcPr>
          <w:p w14:paraId="45EC30E9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72B99DC2" w14:textId="2C49DE76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9802005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8357525 to 11178502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55E60BF1" w14:textId="6ECD61FE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035.93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621.69 to 12451.49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75650F1D" w14:textId="4B9BBDBC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-0.000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-0.0001 to 0)</w:t>
            </w:r>
          </w:p>
        </w:tc>
      </w:tr>
      <w:tr w:rsidR="00646395" w:rsidRPr="00646395" w14:paraId="2DEBCD8D" w14:textId="77777777" w:rsidTr="00646395">
        <w:trPr>
          <w:trHeight w:val="278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B62554E" w14:textId="77777777" w:rsidR="00646395" w:rsidRPr="00646395" w:rsidRDefault="00646395" w:rsidP="006463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ern Sub-Saharan Afric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066F8E78" w14:textId="2BE2A863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4412492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3777350 to 5002431)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00B95243" w14:textId="31E1DAA4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369.3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899.33 to 12811.4)</w:t>
            </w:r>
          </w:p>
        </w:tc>
        <w:tc>
          <w:tcPr>
            <w:tcW w:w="222" w:type="dxa"/>
          </w:tcPr>
          <w:p w14:paraId="26906073" w14:textId="77777777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60957E73" w14:textId="0CE7B5BB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8268701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7098563 to 9350800)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6220DEC3" w14:textId="41AF8288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11379.36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9906.25 to 12826.2)</w:t>
            </w: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220ED41B" w14:textId="6CEC8985" w:rsidR="00646395" w:rsidRPr="00646395" w:rsidRDefault="00646395" w:rsidP="006463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t>0.0034</w:t>
            </w:r>
            <w:r w:rsidRPr="00646395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0.0024 to 0.0044)</w:t>
            </w:r>
          </w:p>
        </w:tc>
      </w:tr>
    </w:tbl>
    <w:p w14:paraId="28CB47AA" w14:textId="680FE5B5" w:rsidR="000B06A9" w:rsidRPr="00646395" w:rsidRDefault="000B06A9" w:rsidP="000B06A9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646395">
        <w:rPr>
          <w:rFonts w:ascii="Times New Roman" w:eastAsia="等线" w:hAnsi="Times New Roman" w:cs="Times New Roman"/>
          <w:color w:val="000000"/>
          <w:kern w:val="0"/>
          <w:szCs w:val="21"/>
        </w:rPr>
        <w:t>UI: uncertainty interval, CI:</w:t>
      </w:r>
      <w:r w:rsidRPr="00646395">
        <w:rPr>
          <w:rFonts w:ascii="Times New Roman" w:hAnsi="Times New Roman" w:cs="Times New Roman"/>
          <w:szCs w:val="21"/>
        </w:rPr>
        <w:t xml:space="preserve"> </w:t>
      </w:r>
      <w:r w:rsidRPr="00646395">
        <w:rPr>
          <w:rFonts w:ascii="Times New Roman" w:eastAsia="等线" w:hAnsi="Times New Roman" w:cs="Times New Roman"/>
          <w:color w:val="000000"/>
          <w:kern w:val="0"/>
          <w:szCs w:val="21"/>
        </w:rPr>
        <w:t>confidence interval, A</w:t>
      </w:r>
      <w:r w:rsidR="002D5DF8" w:rsidRPr="00646395">
        <w:rPr>
          <w:rFonts w:ascii="Times New Roman" w:eastAsia="等线" w:hAnsi="Times New Roman" w:cs="Times New Roman"/>
          <w:color w:val="000000"/>
          <w:kern w:val="0"/>
          <w:szCs w:val="21"/>
        </w:rPr>
        <w:t>A</w:t>
      </w:r>
      <w:r w:rsidRPr="00646395">
        <w:rPr>
          <w:rFonts w:ascii="Times New Roman" w:eastAsia="等线" w:hAnsi="Times New Roman" w:cs="Times New Roman"/>
          <w:color w:val="000000"/>
          <w:kern w:val="0"/>
          <w:szCs w:val="21"/>
        </w:rPr>
        <w:t>PC</w:t>
      </w:r>
      <w:r w:rsidR="00C54387" w:rsidRPr="00646395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Pr="0064639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verage annual percent change</w:t>
      </w:r>
      <w:r w:rsidR="00C54387" w:rsidRPr="00646395">
        <w:rPr>
          <w:rFonts w:ascii="Times New Roman" w:eastAsia="等线" w:hAnsi="Times New Roman" w:cs="Times New Roman"/>
          <w:color w:val="000000"/>
          <w:kern w:val="0"/>
          <w:szCs w:val="21"/>
        </w:rPr>
        <w:t>, YLDs: Years Lived with Disability.</w:t>
      </w:r>
    </w:p>
    <w:p w14:paraId="12C03198" w14:textId="77777777" w:rsidR="008A57FF" w:rsidRPr="00646395" w:rsidRDefault="008A57FF">
      <w:pPr>
        <w:rPr>
          <w:rFonts w:ascii="Times New Roman" w:hAnsi="Times New Roman" w:cs="Times New Roman"/>
          <w:szCs w:val="21"/>
        </w:rPr>
      </w:pPr>
    </w:p>
    <w:sectPr w:rsidR="008A57FF" w:rsidRPr="00646395" w:rsidSect="008A57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46040" w14:textId="77777777" w:rsidR="0026489A" w:rsidRDefault="0026489A" w:rsidP="00147FD6">
      <w:r>
        <w:separator/>
      </w:r>
    </w:p>
  </w:endnote>
  <w:endnote w:type="continuationSeparator" w:id="0">
    <w:p w14:paraId="0C143287" w14:textId="77777777" w:rsidR="0026489A" w:rsidRDefault="0026489A" w:rsidP="00147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88D51" w14:textId="77777777" w:rsidR="0026489A" w:rsidRDefault="0026489A" w:rsidP="00147FD6">
      <w:r>
        <w:separator/>
      </w:r>
    </w:p>
  </w:footnote>
  <w:footnote w:type="continuationSeparator" w:id="0">
    <w:p w14:paraId="2175F058" w14:textId="77777777" w:rsidR="0026489A" w:rsidRDefault="0026489A" w:rsidP="00147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42AE"/>
    <w:rsid w:val="000231C6"/>
    <w:rsid w:val="000B06A9"/>
    <w:rsid w:val="001042AE"/>
    <w:rsid w:val="0012233F"/>
    <w:rsid w:val="00147FD6"/>
    <w:rsid w:val="0015632E"/>
    <w:rsid w:val="00163A71"/>
    <w:rsid w:val="001C67CA"/>
    <w:rsid w:val="002128A9"/>
    <w:rsid w:val="0026489A"/>
    <w:rsid w:val="002D5DF8"/>
    <w:rsid w:val="003A02D9"/>
    <w:rsid w:val="003C1D4A"/>
    <w:rsid w:val="004513E4"/>
    <w:rsid w:val="00493E80"/>
    <w:rsid w:val="004966FF"/>
    <w:rsid w:val="00576A77"/>
    <w:rsid w:val="005C3889"/>
    <w:rsid w:val="00646395"/>
    <w:rsid w:val="006A5ECF"/>
    <w:rsid w:val="00792959"/>
    <w:rsid w:val="007B66D7"/>
    <w:rsid w:val="00840097"/>
    <w:rsid w:val="00847078"/>
    <w:rsid w:val="008A57FF"/>
    <w:rsid w:val="009E7C21"/>
    <w:rsid w:val="00A11C2E"/>
    <w:rsid w:val="00B012F7"/>
    <w:rsid w:val="00C066C8"/>
    <w:rsid w:val="00C54387"/>
    <w:rsid w:val="00CC05DF"/>
    <w:rsid w:val="00CD1103"/>
    <w:rsid w:val="00E509FF"/>
    <w:rsid w:val="00EF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240A4"/>
  <w15:docId w15:val="{3845A710-9045-4149-BED1-CCC719309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F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F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5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28CFE-1E84-4572-9543-DC89A3BB3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806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gwei</dc:creator>
  <cp:keywords/>
  <dc:description/>
  <cp:lastModifiedBy>Zhang Qingwei</cp:lastModifiedBy>
  <cp:revision>21</cp:revision>
  <dcterms:created xsi:type="dcterms:W3CDTF">2022-01-23T06:19:00Z</dcterms:created>
  <dcterms:modified xsi:type="dcterms:W3CDTF">2022-05-22T02:30:00Z</dcterms:modified>
</cp:coreProperties>
</file>